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4105F" w14:textId="77777777" w:rsidR="00F27B73" w:rsidRDefault="00000000">
      <w:pPr>
        <w:spacing w:line="185" w:lineRule="exact"/>
      </w:pPr>
      <w:r>
        <w:pict w14:anchorId="3922EA06">
          <v:rect id="_x0000_s2052" style="position:absolute;margin-left:15.85pt;margin-top:68.3pt;width:760.7pt;height:.6pt;z-index:251658240;mso-position-horizontal-relative:page;mso-position-vertical-relative:page" o:allowincell="f" fillcolor="black" stroked="f">
            <w10:wrap anchorx="page" anchory="page"/>
          </v:rect>
        </w:pict>
      </w:r>
    </w:p>
    <w:tbl>
      <w:tblPr>
        <w:tblStyle w:val="TableNormal"/>
        <w:tblW w:w="15203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587"/>
        <w:gridCol w:w="11737"/>
        <w:gridCol w:w="1206"/>
      </w:tblGrid>
      <w:tr w:rsidR="00F27B73" w14:paraId="12C25C7C" w14:textId="77777777">
        <w:trPr>
          <w:trHeight w:val="636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63639A"/>
          </w:tcPr>
          <w:p w14:paraId="5334F58F" w14:textId="77777777" w:rsidR="00F27B73" w:rsidRDefault="00000000">
            <w:pPr>
              <w:spacing w:before="147" w:line="239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and</w:t>
            </w:r>
          </w:p>
          <w:p w14:paraId="31BD621D" w14:textId="77777777" w:rsidR="00F27B73" w:rsidRDefault="00000000">
            <w:pPr>
              <w:spacing w:line="198" w:lineRule="auto"/>
              <w:ind w:left="10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63639A"/>
          </w:tcPr>
          <w:p w14:paraId="4969D358" w14:textId="77777777" w:rsidR="00F27B73" w:rsidRDefault="00000000">
            <w:pPr>
              <w:spacing w:before="147" w:line="258" w:lineRule="auto"/>
              <w:ind w:left="102" w:right="105" w:firstLine="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63639A"/>
          </w:tcPr>
          <w:p w14:paraId="7BDDA484" w14:textId="77777777" w:rsidR="00F27B73" w:rsidRDefault="00000000">
            <w:pPr>
              <w:spacing w:before="250"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63639A"/>
          </w:tcPr>
          <w:p w14:paraId="00FD5C16" w14:textId="77777777" w:rsidR="00F27B73" w:rsidRDefault="00000000">
            <w:pPr>
              <w:spacing w:before="43" w:line="226" w:lineRule="auto"/>
              <w:ind w:left="110" w:right="144" w:firstLine="13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eastAsia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 w:rsidR="00F27B73" w14:paraId="39F1A894" w14:textId="77777777">
        <w:trPr>
          <w:trHeight w:val="236"/>
        </w:trPr>
        <w:tc>
          <w:tcPr>
            <w:tcW w:w="13997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4562C622" w14:textId="77777777" w:rsidR="00F27B73" w:rsidRDefault="00000000">
            <w:pPr>
              <w:spacing w:before="60" w:line="194" w:lineRule="auto"/>
              <w:ind w:left="10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TIT</w:t>
            </w:r>
            <w:r>
              <w:rPr>
                <w:rFonts w:eastAsia="Arial"/>
                <w:b/>
                <w:bCs/>
                <w:sz w:val="18"/>
                <w:szCs w:val="18"/>
              </w:rPr>
              <w:t>LE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7957D775" w14:textId="66464D56" w:rsidR="00F27B73" w:rsidRPr="002E3074" w:rsidRDefault="00F27B73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:rsidR="00F27B73" w14:paraId="12466C7F" w14:textId="77777777">
        <w:trPr>
          <w:trHeight w:val="292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06DD0006" w14:textId="77777777" w:rsidR="00F27B73" w:rsidRDefault="00000000">
            <w:pPr>
              <w:spacing w:before="78" w:line="238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Tit</w:t>
            </w:r>
            <w:r>
              <w:rPr>
                <w:rFonts w:eastAsia="Arial"/>
                <w:sz w:val="18"/>
                <w:szCs w:val="18"/>
              </w:rPr>
              <w:t>le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75699E1" w14:textId="77777777" w:rsidR="00F27B73" w:rsidRDefault="00000000">
            <w:pPr>
              <w:spacing w:before="80" w:line="194" w:lineRule="auto"/>
              <w:ind w:left="39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05A3352" w14:textId="77777777" w:rsidR="00F27B73" w:rsidRDefault="00000000">
            <w:pPr>
              <w:spacing w:before="78" w:line="196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Ident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 report as a systematic review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F6F7774" w14:textId="7DA934AC" w:rsidR="00F27B73" w:rsidRPr="002E3074" w:rsidRDefault="002E3074">
            <w:pPr>
              <w:rPr>
                <w:sz w:val="18"/>
                <w:szCs w:val="18"/>
              </w:rPr>
            </w:pPr>
            <w:r w:rsidRPr="002E3074"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27B73" w14:paraId="7A76351F" w14:textId="77777777">
        <w:trPr>
          <w:trHeight w:val="240"/>
        </w:trPr>
        <w:tc>
          <w:tcPr>
            <w:tcW w:w="13997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32BCED59" w14:textId="77777777" w:rsidR="00F27B73" w:rsidRDefault="00000000">
            <w:pPr>
              <w:spacing w:before="62" w:line="196" w:lineRule="auto"/>
              <w:ind w:left="105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eastAsia="Arial"/>
                <w:b/>
                <w:bCs/>
                <w:sz w:val="18"/>
                <w:szCs w:val="18"/>
              </w:rPr>
              <w:t>BSTRACT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14EA456D" w14:textId="7C55FF93" w:rsidR="00F27B73" w:rsidRPr="002E3074" w:rsidRDefault="00F27B73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F27B73" w14:paraId="1F42CD05" w14:textId="77777777">
        <w:trPr>
          <w:trHeight w:val="296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23E0CDE4" w14:textId="77777777" w:rsidR="00F27B73" w:rsidRDefault="00000000">
            <w:pPr>
              <w:spacing w:before="78" w:line="238" w:lineRule="auto"/>
              <w:ind w:left="105"/>
              <w:rPr>
                <w:sz w:val="18"/>
                <w:szCs w:val="18"/>
              </w:rPr>
            </w:pPr>
            <w:r>
              <w:rPr>
                <w:rFonts w:eastAsia="Arial"/>
                <w:spacing w:val="1"/>
                <w:sz w:val="18"/>
                <w:szCs w:val="18"/>
              </w:rPr>
              <w:t>A</w:t>
            </w:r>
            <w:r>
              <w:rPr>
                <w:rFonts w:eastAsia="Arial"/>
                <w:sz w:val="18"/>
                <w:szCs w:val="18"/>
              </w:rPr>
              <w:t>bstract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02475F66" w14:textId="77777777" w:rsidR="00F27B73" w:rsidRDefault="00000000">
            <w:pPr>
              <w:spacing w:before="81" w:line="194" w:lineRule="auto"/>
              <w:ind w:left="377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7238F0B" w14:textId="77777777" w:rsidR="00F27B73" w:rsidRDefault="00000000">
            <w:pPr>
              <w:spacing w:before="79" w:line="237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ee the PRISMA 2020 for Abstracts che</w:t>
            </w:r>
            <w:r>
              <w:rPr>
                <w:rFonts w:eastAsia="Arial"/>
                <w:sz w:val="18"/>
                <w:szCs w:val="18"/>
              </w:rPr>
              <w:t>cklis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7A335B4F" w14:textId="17C8772D" w:rsidR="00F27B73" w:rsidRPr="002E3074" w:rsidRDefault="002E3074">
            <w:pPr>
              <w:rPr>
                <w:sz w:val="18"/>
                <w:szCs w:val="18"/>
              </w:rPr>
            </w:pPr>
            <w:r w:rsidRPr="002E3074"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27B73" w14:paraId="3507A5F3" w14:textId="77777777">
        <w:trPr>
          <w:trHeight w:val="233"/>
        </w:trPr>
        <w:tc>
          <w:tcPr>
            <w:tcW w:w="13997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60BFEF96" w14:textId="77777777" w:rsidR="00F27B73" w:rsidRDefault="00000000">
            <w:pPr>
              <w:spacing w:before="58" w:line="196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IN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TRODUCTION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3E57453A" w14:textId="77777777" w:rsidR="00F27B73" w:rsidRPr="002E3074" w:rsidRDefault="00F27B73">
            <w:pPr>
              <w:spacing w:line="232" w:lineRule="exact"/>
              <w:rPr>
                <w:sz w:val="18"/>
                <w:szCs w:val="18"/>
              </w:rPr>
            </w:pPr>
          </w:p>
        </w:tc>
      </w:tr>
      <w:tr w:rsidR="00F27B73" w14:paraId="1484A970" w14:textId="77777777">
        <w:trPr>
          <w:trHeight w:val="295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017639FE" w14:textId="77777777" w:rsidR="00F27B73" w:rsidRDefault="00000000">
            <w:pPr>
              <w:spacing w:before="79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Rati</w:t>
            </w:r>
            <w:r>
              <w:rPr>
                <w:rFonts w:eastAsia="Arial"/>
                <w:spacing w:val="-1"/>
                <w:sz w:val="18"/>
                <w:szCs w:val="18"/>
              </w:rPr>
              <w:t>onale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2F9B692A" w14:textId="77777777" w:rsidR="00F27B73" w:rsidRDefault="00000000">
            <w:pPr>
              <w:spacing w:before="81" w:line="194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781E4A52" w14:textId="77777777" w:rsidR="00F27B73" w:rsidRDefault="00000000">
            <w:pPr>
              <w:spacing w:before="80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ationale for the review in the context of existing knowledge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3D161DDE" w14:textId="73E555B5" w:rsidR="00F27B73" w:rsidRPr="002E3074" w:rsidRDefault="002E3074">
            <w:pPr>
              <w:rPr>
                <w:sz w:val="18"/>
                <w:szCs w:val="18"/>
              </w:rPr>
            </w:pPr>
            <w:r w:rsidRPr="002E3074"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F27B73" w14:paraId="35895B09" w14:textId="77777777">
        <w:trPr>
          <w:trHeight w:val="297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4064F4B8" w14:textId="77777777" w:rsidR="00F27B73" w:rsidRDefault="00000000">
            <w:pPr>
              <w:spacing w:before="80" w:line="196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Objecti</w:t>
            </w:r>
            <w:r>
              <w:rPr>
                <w:rFonts w:eastAsia="Arial"/>
                <w:sz w:val="18"/>
                <w:szCs w:val="18"/>
              </w:rPr>
              <w:t>ve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7C0D182C" w14:textId="77777777" w:rsidR="00F27B73" w:rsidRDefault="00000000">
            <w:pPr>
              <w:spacing w:before="82" w:line="194" w:lineRule="auto"/>
              <w:ind w:left="374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1D654E51" w14:textId="77777777" w:rsidR="00F27B73" w:rsidRDefault="00000000">
            <w:pPr>
              <w:spacing w:before="80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lici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atement of the objective(s) or question(s) the review addresse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527A367E" w14:textId="26C80D69" w:rsidR="00F27B73" w:rsidRPr="002E3074" w:rsidRDefault="002E30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F27B73" w14:paraId="26EF9785" w14:textId="77777777">
        <w:trPr>
          <w:trHeight w:val="236"/>
        </w:trPr>
        <w:tc>
          <w:tcPr>
            <w:tcW w:w="13997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71764B3F" w14:textId="77777777" w:rsidR="00F27B73" w:rsidRDefault="00000000">
            <w:pPr>
              <w:spacing w:before="59" w:line="196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METHOD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S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6231AE10" w14:textId="77777777" w:rsidR="00F27B73" w:rsidRPr="002E3074" w:rsidRDefault="00F27B73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:rsidR="00F27B73" w14:paraId="7682A651" w14:textId="77777777">
        <w:trPr>
          <w:trHeight w:val="292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50949EE2" w14:textId="77777777" w:rsidR="00F27B73" w:rsidRDefault="00000000">
            <w:pPr>
              <w:spacing w:before="80" w:line="196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Eligibility cr</w:t>
            </w:r>
            <w:r>
              <w:rPr>
                <w:rFonts w:eastAsia="Arial"/>
                <w:sz w:val="18"/>
                <w:szCs w:val="18"/>
              </w:rPr>
              <w:t>iteria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70A02E92" w14:textId="77777777" w:rsidR="00F27B73" w:rsidRDefault="00000000">
            <w:pPr>
              <w:spacing w:before="84" w:line="191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4C279B83" w14:textId="77777777" w:rsidR="00F27B73" w:rsidRDefault="00000000">
            <w:pPr>
              <w:spacing w:before="80" w:line="196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clus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 exclusion criteria for the review and how studies were grouped for the synthese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2685CFD3" w14:textId="04D4CAFB" w:rsidR="00F27B73" w:rsidRPr="002E3074" w:rsidRDefault="002E30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E10230" w14:paraId="446B3443" w14:textId="77777777">
        <w:trPr>
          <w:trHeight w:val="501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0D337B5F" w14:textId="77777777" w:rsidR="00E10230" w:rsidRDefault="00E10230" w:rsidP="00E10230">
            <w:pPr>
              <w:spacing w:before="81" w:line="239" w:lineRule="auto"/>
              <w:ind w:left="121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Inform</w:t>
            </w:r>
            <w:r>
              <w:rPr>
                <w:rFonts w:eastAsia="Arial"/>
                <w:spacing w:val="-1"/>
                <w:sz w:val="18"/>
                <w:szCs w:val="18"/>
              </w:rPr>
              <w:t>ation</w:t>
            </w:r>
          </w:p>
          <w:p w14:paraId="0B10AE6D" w14:textId="77777777" w:rsidR="00E10230" w:rsidRDefault="00E10230" w:rsidP="00E10230">
            <w:pPr>
              <w:spacing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ourc</w:t>
            </w:r>
            <w:r>
              <w:rPr>
                <w:rFonts w:eastAsia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1A0046F2" w14:textId="77777777" w:rsidR="00E10230" w:rsidRDefault="00E10230" w:rsidP="00E10230">
            <w:pPr>
              <w:spacing w:before="82" w:line="194" w:lineRule="auto"/>
              <w:ind w:left="37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17AE5FFF" w14:textId="77777777" w:rsidR="00E10230" w:rsidRDefault="00E10230" w:rsidP="00E10230">
            <w:pPr>
              <w:spacing w:before="80" w:line="244" w:lineRule="auto"/>
              <w:ind w:left="107" w:right="195" w:firstLine="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ba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registers, websites, organisations, reference lists and other sources searched or consulted to identify studies. Specify the dat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rc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a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las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arch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sulted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7A58850" w14:textId="0E343290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361FCF26" w14:textId="77777777">
        <w:trPr>
          <w:trHeight w:val="295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5FC0C7F4" w14:textId="77777777" w:rsidR="00E10230" w:rsidRDefault="00E10230" w:rsidP="00E10230">
            <w:pPr>
              <w:spacing w:before="81" w:line="196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Search </w:t>
            </w:r>
            <w:r>
              <w:rPr>
                <w:rFonts w:eastAsia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01C3BEC6" w14:textId="77777777" w:rsidR="00E10230" w:rsidRDefault="00E10230" w:rsidP="00E10230">
            <w:pPr>
              <w:spacing w:before="84" w:line="192" w:lineRule="auto"/>
              <w:ind w:left="38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4D7A7152" w14:textId="77777777" w:rsidR="00E10230" w:rsidRDefault="00E10230" w:rsidP="00E10230">
            <w:pPr>
              <w:spacing w:before="81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ull search strategies for all databases, registers and websites, including any filters and limits used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6D5A23E4" w14:textId="0A6D2B4D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2AD1E524" w14:textId="77777777">
        <w:trPr>
          <w:trHeight w:val="501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7D5ABF3D" w14:textId="77777777" w:rsidR="00E10230" w:rsidRDefault="00E10230" w:rsidP="00E10230">
            <w:pPr>
              <w:spacing w:before="80" w:line="19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elect</w:t>
            </w:r>
            <w:r>
              <w:rPr>
                <w:rFonts w:eastAsia="Arial"/>
                <w:sz w:val="18"/>
                <w:szCs w:val="18"/>
              </w:rPr>
              <w:t>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1D679095" w14:textId="77777777" w:rsidR="00E10230" w:rsidRDefault="00E10230" w:rsidP="00E10230">
            <w:pPr>
              <w:spacing w:before="82" w:line="194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29225CB4" w14:textId="77777777" w:rsidR="00E10230" w:rsidRDefault="00E10230" w:rsidP="00E10230">
            <w:pPr>
              <w:spacing w:before="81" w:line="237" w:lineRule="auto"/>
              <w:ind w:left="108" w:right="98" w:firstLine="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c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 met the inclusion criteria of the review, including how many reviewers screened each record an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por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triev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264B1E30" w14:textId="6975B930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791EAF27" w14:textId="77777777">
        <w:trPr>
          <w:trHeight w:val="708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5150576A" w14:textId="77777777" w:rsidR="00E10230" w:rsidRDefault="00E10230" w:rsidP="00E10230">
            <w:pPr>
              <w:spacing w:before="79" w:line="239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Data collectio</w:t>
            </w:r>
            <w:r>
              <w:rPr>
                <w:rFonts w:eastAsia="Arial"/>
                <w:sz w:val="18"/>
                <w:szCs w:val="18"/>
              </w:rPr>
              <w:t>n</w:t>
            </w:r>
          </w:p>
          <w:p w14:paraId="12366656" w14:textId="77777777" w:rsidR="00E10230" w:rsidRDefault="00E10230" w:rsidP="00E10230">
            <w:pPr>
              <w:spacing w:line="198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proc</w:t>
            </w:r>
            <w:r>
              <w:rPr>
                <w:rFonts w:eastAsia="Arial"/>
                <w:spacing w:val="-1"/>
                <w:sz w:val="18"/>
                <w:szCs w:val="18"/>
              </w:rPr>
              <w:t>es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4C00A923" w14:textId="77777777" w:rsidR="00E10230" w:rsidRDefault="00E10230" w:rsidP="00E10230">
            <w:pPr>
              <w:spacing w:before="83" w:line="194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506590E2" w14:textId="77777777" w:rsidR="00E10230" w:rsidRDefault="00E10230" w:rsidP="00E10230">
            <w:pPr>
              <w:spacing w:before="79"/>
              <w:ind w:left="112" w:right="238" w:hanging="3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llec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rom reports, including how many reviewers collected data from each report, whether they worked       independentl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btain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firm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rom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vestigators</w:t>
            </w:r>
            <w:r>
              <w:rPr>
                <w:rFonts w:eastAsia="Arial"/>
                <w:spacing w:val="-1"/>
                <w:sz w:val="18"/>
                <w:szCs w:val="18"/>
              </w:rPr>
              <w:t>,</w:t>
            </w:r>
            <w:r>
              <w:rPr>
                <w:rFonts w:eastAsia="Arial"/>
                <w:sz w:val="18"/>
                <w:szCs w:val="18"/>
              </w:rPr>
              <w:t xml:space="preserve"> and if applicable, details of automation tools used in the process</w:t>
            </w:r>
            <w:r>
              <w:rPr>
                <w:rFonts w:eastAsia="Arial"/>
                <w:spacing w:val="4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637420E4" w14:textId="2D770241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7567329E" w14:textId="77777777">
        <w:trPr>
          <w:trHeight w:val="499"/>
        </w:trPr>
        <w:tc>
          <w:tcPr>
            <w:tcW w:w="1673" w:type="dxa"/>
            <w:vMerge w:val="restart"/>
            <w:tcBorders>
              <w:top w:val="single" w:sz="2" w:space="0" w:color="000000"/>
              <w:bottom w:val="none" w:sz="2" w:space="0" w:color="000000"/>
            </w:tcBorders>
          </w:tcPr>
          <w:p w14:paraId="293273B0" w14:textId="77777777" w:rsidR="00E10230" w:rsidRDefault="00E10230" w:rsidP="00E10230">
            <w:pPr>
              <w:spacing w:before="81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Dat</w:t>
            </w:r>
            <w:r>
              <w:rPr>
                <w:rFonts w:eastAsia="Arial"/>
                <w:spacing w:val="-1"/>
                <w:sz w:val="18"/>
                <w:szCs w:val="18"/>
              </w:rPr>
              <w:t>a</w:t>
            </w:r>
            <w:r>
              <w:rPr>
                <w:rFonts w:eastAsia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eastAsia="Arial"/>
                <w:spacing w:val="-1"/>
                <w:sz w:val="18"/>
                <w:szCs w:val="18"/>
              </w:rPr>
              <w:t>item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0F8CFEFB" w14:textId="77777777" w:rsidR="00E10230" w:rsidRDefault="00E10230" w:rsidP="00E10230">
            <w:pPr>
              <w:spacing w:before="83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0a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2F1EA712" w14:textId="77777777" w:rsidR="00E10230" w:rsidRDefault="00E10230" w:rsidP="00E10230">
            <w:pPr>
              <w:spacing w:before="82" w:line="237" w:lineRule="auto"/>
              <w:ind w:left="107" w:right="473" w:firstLine="7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is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fin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utcom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gh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a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mpatib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ith each outcome domain in each stud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gh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asur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tim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oint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analyses</w:t>
            </w:r>
            <w:r>
              <w:rPr>
                <w:rFonts w:eastAsia="Arial"/>
                <w:spacing w:val="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, and if not, the methods used to decide which results to collect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45FC26BE" w14:textId="567D0548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4725EEA2" w14:textId="77777777">
        <w:trPr>
          <w:trHeight w:val="501"/>
        </w:trPr>
        <w:tc>
          <w:tcPr>
            <w:tcW w:w="1673" w:type="dxa"/>
            <w:vMerge/>
            <w:tcBorders>
              <w:top w:val="none" w:sz="2" w:space="0" w:color="000000"/>
              <w:bottom w:val="single" w:sz="2" w:space="0" w:color="000000"/>
            </w:tcBorders>
          </w:tcPr>
          <w:p w14:paraId="130DD14F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14238B8F" w14:textId="77777777" w:rsidR="00E10230" w:rsidRDefault="00E10230" w:rsidP="00E10230">
            <w:pPr>
              <w:spacing w:before="83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0b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32ADA7D8" w14:textId="77777777" w:rsidR="00E10230" w:rsidRDefault="00E10230" w:rsidP="00E10230">
            <w:pPr>
              <w:spacing w:before="82" w:line="237" w:lineRule="auto"/>
              <w:ind w:left="108" w:right="398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is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fin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variabl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gh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-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participa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vent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haracteristic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fund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rces</w:t>
            </w:r>
            <w:r>
              <w:rPr>
                <w:rFonts w:eastAsia="Arial"/>
                <w:spacing w:val="-1"/>
                <w:sz w:val="18"/>
                <w:szCs w:val="18"/>
              </w:rPr>
              <w:t>).</w:t>
            </w:r>
            <w:r>
              <w:rPr>
                <w:rFonts w:eastAsia="Arial"/>
                <w:sz w:val="18"/>
                <w:szCs w:val="18"/>
              </w:rPr>
              <w:t xml:space="preserve"> Describe any assumption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ad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bou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issin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nclea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formation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4B0CDA77" w14:textId="667319AF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493FD8BC" w14:textId="77777777">
        <w:trPr>
          <w:trHeight w:val="501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154089CE" w14:textId="77777777" w:rsidR="00E10230" w:rsidRDefault="00E10230" w:rsidP="00E10230">
            <w:pPr>
              <w:spacing w:before="81" w:line="243" w:lineRule="auto"/>
              <w:ind w:left="111" w:right="186" w:firstLine="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Study </w:t>
            </w:r>
            <w:r>
              <w:rPr>
                <w:rFonts w:eastAsia="Arial"/>
                <w:sz w:val="18"/>
                <w:szCs w:val="18"/>
              </w:rPr>
              <w:t>risk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 xml:space="preserve">bias </w:t>
            </w:r>
            <w:r>
              <w:rPr>
                <w:rFonts w:eastAsia="Arial"/>
                <w:spacing w:val="-1"/>
                <w:sz w:val="18"/>
                <w:szCs w:val="18"/>
              </w:rPr>
              <w:t>assess</w:t>
            </w:r>
            <w:r>
              <w:rPr>
                <w:rFonts w:eastAsia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7F36C37" w14:textId="77777777" w:rsidR="00E10230" w:rsidRDefault="00E10230" w:rsidP="00E10230">
            <w:pPr>
              <w:spacing w:before="84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30"/>
                <w:sz w:val="18"/>
                <w:szCs w:val="18"/>
              </w:rPr>
              <w:t xml:space="preserve"> </w:t>
            </w: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08B65A8" w14:textId="77777777" w:rsidR="00E10230" w:rsidRDefault="00E10230" w:rsidP="00E10230">
            <w:pPr>
              <w:spacing w:before="82" w:line="237" w:lineRule="auto"/>
              <w:ind w:left="107" w:right="144" w:firstLine="2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isk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bia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clud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i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including details of the tool(s) used, how many reviewers assessed each stud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7EC7922E" w14:textId="58F0D9C7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3B310587" w14:textId="77777777">
        <w:trPr>
          <w:trHeight w:val="295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316A8A93" w14:textId="77777777" w:rsidR="00E10230" w:rsidRDefault="00E10230" w:rsidP="00E10230">
            <w:pPr>
              <w:spacing w:before="82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Effect measure</w:t>
            </w:r>
            <w:r>
              <w:rPr>
                <w:rFonts w:eastAsia="Arial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5F5300EB" w14:textId="77777777" w:rsidR="00E10230" w:rsidRDefault="00E10230" w:rsidP="00E10230">
            <w:pPr>
              <w:spacing w:before="84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9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E571735" w14:textId="77777777" w:rsidR="00E10230" w:rsidRDefault="00E10230" w:rsidP="00E10230">
            <w:pPr>
              <w:spacing w:before="82" w:line="196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utcom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ffec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asure</w:t>
            </w:r>
            <w:r>
              <w:rPr>
                <w:rFonts w:eastAsia="Arial"/>
                <w:spacing w:val="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s</w:t>
            </w:r>
            <w:r>
              <w:rPr>
                <w:rFonts w:eastAsia="Arial"/>
                <w:spacing w:val="1"/>
                <w:sz w:val="18"/>
                <w:szCs w:val="18"/>
              </w:rPr>
              <w:t>) 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3E220BF2" w14:textId="5DCB2B9B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0C1FF737" w14:textId="77777777">
        <w:trPr>
          <w:trHeight w:val="499"/>
        </w:trPr>
        <w:tc>
          <w:tcPr>
            <w:tcW w:w="1673" w:type="dxa"/>
            <w:vMerge w:val="restart"/>
            <w:tcBorders>
              <w:top w:val="single" w:sz="2" w:space="0" w:color="000000"/>
              <w:bottom w:val="none" w:sz="2" w:space="0" w:color="000000"/>
            </w:tcBorders>
          </w:tcPr>
          <w:p w14:paraId="62ADD1E0" w14:textId="77777777" w:rsidR="00E10230" w:rsidRDefault="00E10230" w:rsidP="00E10230">
            <w:pPr>
              <w:spacing w:before="82" w:line="23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ynthes</w:t>
            </w:r>
            <w:r>
              <w:rPr>
                <w:rFonts w:eastAsia="Arial"/>
                <w:sz w:val="18"/>
                <w:szCs w:val="18"/>
              </w:rPr>
              <w:t>is</w:t>
            </w:r>
          </w:p>
          <w:p w14:paraId="4159634E" w14:textId="77777777" w:rsidR="00E10230" w:rsidRDefault="00E10230" w:rsidP="00E10230">
            <w:pPr>
              <w:spacing w:line="237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lastRenderedPageBreak/>
              <w:t>meth</w:t>
            </w:r>
            <w:r>
              <w:rPr>
                <w:rFonts w:eastAsia="Arial"/>
                <w:spacing w:val="-1"/>
                <w:sz w:val="18"/>
                <w:szCs w:val="18"/>
              </w:rPr>
              <w:t>od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1D437484" w14:textId="77777777" w:rsidR="00E10230" w:rsidRDefault="00E10230" w:rsidP="00E10230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lastRenderedPageBreak/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a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3FD9A2E0" w14:textId="77777777" w:rsidR="00E10230" w:rsidRDefault="00E10230" w:rsidP="00E10230">
            <w:pPr>
              <w:spacing w:before="83" w:line="237" w:lineRule="auto"/>
              <w:ind w:left="108" w:right="288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c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i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ligib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eastAsia="Arial"/>
                <w:sz w:val="18"/>
                <w:szCs w:val="18"/>
              </w:rPr>
              <w:t>e.g. tabulating the study intervention characteristics and comparin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gains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lann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group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 synthesis (item #5))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B4A4AB0" w14:textId="0BA5BC41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10CE45E5" w14:textId="77777777">
        <w:trPr>
          <w:trHeight w:val="502"/>
        </w:trPr>
        <w:tc>
          <w:tcPr>
            <w:tcW w:w="1673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415BB213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75CB6C79" w14:textId="77777777" w:rsidR="00E10230" w:rsidRDefault="00E10230" w:rsidP="00E10230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b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180D5B8A" w14:textId="77777777" w:rsidR="00E10230" w:rsidRDefault="00E10230" w:rsidP="00E10230">
            <w:pPr>
              <w:spacing w:before="82" w:line="243" w:lineRule="auto"/>
              <w:ind w:left="108" w:right="737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quir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epa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esentat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s, such as handling of missing summary statistics, or data conversions</w:t>
            </w:r>
            <w:r>
              <w:rPr>
                <w:rFonts w:eastAsia="Arial"/>
                <w:spacing w:val="10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537D8118" w14:textId="0CE6E1A6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5575C968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545C234E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DC33B41" w14:textId="77777777" w:rsidR="00E10230" w:rsidRDefault="00E10230" w:rsidP="00E10230">
            <w:pPr>
              <w:spacing w:before="84" w:line="194" w:lineRule="auto"/>
              <w:ind w:left="201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c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75C5173C" w14:textId="77777777" w:rsidR="00E10230" w:rsidRDefault="00E10230" w:rsidP="00E10230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 to tabulate or visually display results of individual studies and synthese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251944EC" w14:textId="0280877A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0F49D2C3" w14:textId="77777777">
        <w:trPr>
          <w:trHeight w:val="501"/>
        </w:trPr>
        <w:tc>
          <w:tcPr>
            <w:tcW w:w="1673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22BC730D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32966C27" w14:textId="77777777" w:rsidR="00E10230" w:rsidRDefault="00E10230" w:rsidP="00E10230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d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4FBFD102" w14:textId="77777777" w:rsidR="00E10230" w:rsidRDefault="00E10230" w:rsidP="00E10230">
            <w:pPr>
              <w:spacing w:before="83" w:line="237" w:lineRule="auto"/>
              <w:ind w:left="113" w:right="810" w:firstLine="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z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ationa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hoice</w:t>
            </w:r>
            <w:r>
              <w:rPr>
                <w:rFonts w:eastAsia="Arial"/>
                <w:spacing w:val="-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s</w:t>
            </w:r>
            <w:r>
              <w:rPr>
                <w:rFonts w:eastAsia="Arial"/>
                <w:spacing w:val="-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. If meta-analysis was performed, describe the model</w:t>
            </w:r>
            <w:r>
              <w:rPr>
                <w:rFonts w:eastAsia="Arial"/>
                <w:spacing w:val="-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s</w:t>
            </w:r>
            <w:r>
              <w:rPr>
                <w:rFonts w:eastAsia="Arial"/>
                <w:spacing w:val="-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, method(s) to identify the presence and extent of statistical heterogeneity, and software package(s) used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0CC22673" w14:textId="21AADCA8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796EE87A" w14:textId="77777777">
        <w:trPr>
          <w:trHeight w:val="292"/>
        </w:trPr>
        <w:tc>
          <w:tcPr>
            <w:tcW w:w="1673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1E27332C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0E2D887" w14:textId="77777777" w:rsidR="00E10230" w:rsidRDefault="00E10230" w:rsidP="00E10230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e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7999A00F" w14:textId="77777777" w:rsidR="00E10230" w:rsidRDefault="00E10230" w:rsidP="00E10230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lore possible causes of heterogeneity among study results (e.g. subgroup analysis, meta-regression)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59E6AAB" w14:textId="511EB525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00148C7B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bottom w:val="single" w:sz="2" w:space="0" w:color="000000"/>
            </w:tcBorders>
          </w:tcPr>
          <w:p w14:paraId="2ED97FAA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9037399" w14:textId="77777777" w:rsidR="00E10230" w:rsidRDefault="00E10230" w:rsidP="00E10230">
            <w:pPr>
              <w:spacing w:before="83" w:line="196" w:lineRule="auto"/>
              <w:ind w:left="242"/>
              <w:rPr>
                <w:sz w:val="18"/>
                <w:szCs w:val="18"/>
              </w:rPr>
            </w:pPr>
            <w:r>
              <w:rPr>
                <w:rFonts w:eastAsia="Arial"/>
                <w:spacing w:val="-4"/>
                <w:sz w:val="18"/>
                <w:szCs w:val="18"/>
              </w:rPr>
              <w:t>1</w:t>
            </w:r>
            <w:r>
              <w:rPr>
                <w:rFonts w:eastAsia="Arial"/>
                <w:spacing w:val="-3"/>
                <w:sz w:val="18"/>
                <w:szCs w:val="18"/>
              </w:rPr>
              <w:t>3f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4476A26D" w14:textId="77777777" w:rsidR="00E10230" w:rsidRDefault="00E10230" w:rsidP="00E10230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nsitivit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aly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duct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 assess robustness of the synthesized result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6421461" w14:textId="134DAC29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0230" w14:paraId="5D762745" w14:textId="77777777">
        <w:trPr>
          <w:trHeight w:val="501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2F5E09D9" w14:textId="77777777" w:rsidR="00E10230" w:rsidRDefault="00E10230" w:rsidP="00E10230">
            <w:pPr>
              <w:spacing w:before="83" w:line="239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eporting bias</w:t>
            </w:r>
          </w:p>
          <w:p w14:paraId="45ACA865" w14:textId="77777777" w:rsidR="00E10230" w:rsidRDefault="00E10230" w:rsidP="00E10230">
            <w:pPr>
              <w:spacing w:line="237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assess</w:t>
            </w:r>
            <w:r>
              <w:rPr>
                <w:rFonts w:eastAsia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0BC4F4A6" w14:textId="77777777" w:rsidR="00E10230" w:rsidRDefault="00E10230" w:rsidP="00E10230">
            <w:pPr>
              <w:spacing w:before="85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6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1DEA427F" w14:textId="77777777" w:rsidR="00E10230" w:rsidRDefault="00E10230" w:rsidP="00E10230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 used to assess risk of bias due to missing results in a synthesis (arising from reporting biases)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3F05D2D6" w14:textId="0847655A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E10230" w14:paraId="15D4F64D" w14:textId="77777777">
        <w:trPr>
          <w:trHeight w:val="505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18CD5F81" w14:textId="77777777" w:rsidR="00E10230" w:rsidRDefault="00E10230" w:rsidP="00E10230">
            <w:pPr>
              <w:spacing w:before="83"/>
              <w:ind w:left="114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Certain</w:t>
            </w:r>
            <w:r>
              <w:rPr>
                <w:rFonts w:eastAsia="Arial"/>
                <w:sz w:val="18"/>
                <w:szCs w:val="18"/>
              </w:rPr>
              <w:t>ty</w:t>
            </w:r>
          </w:p>
          <w:p w14:paraId="19D59EC0" w14:textId="77777777" w:rsidR="00E10230" w:rsidRDefault="00E10230" w:rsidP="00E10230">
            <w:pPr>
              <w:spacing w:line="237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assess</w:t>
            </w:r>
            <w:r>
              <w:rPr>
                <w:rFonts w:eastAsia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3337D8C8" w14:textId="77777777" w:rsidR="00E10230" w:rsidRDefault="00E10230" w:rsidP="00E10230">
            <w:pPr>
              <w:spacing w:before="85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6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08450DE" w14:textId="77777777" w:rsidR="00E10230" w:rsidRDefault="00E10230" w:rsidP="00E10230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 to assess certainty (or confidence) in the body of evidence for an outcome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6F1F10D0" w14:textId="7EA160B1" w:rsidR="00E10230" w:rsidRPr="002E3074" w:rsidRDefault="00E10230" w:rsidP="00E102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4</w:t>
            </w:r>
          </w:p>
        </w:tc>
      </w:tr>
    </w:tbl>
    <w:p w14:paraId="25F994DB" w14:textId="77777777" w:rsidR="00F27B73" w:rsidRDefault="00F27B73"/>
    <w:p w14:paraId="72D067D4" w14:textId="77777777" w:rsidR="00F27B73" w:rsidRDefault="00F27B73">
      <w:pPr>
        <w:sectPr w:rsidR="00F27B73" w:rsidSect="00A837B4">
          <w:headerReference w:type="default" r:id="rId6"/>
          <w:pgSz w:w="15840" w:h="12240"/>
          <w:pgMar w:top="1204" w:right="309" w:bottom="0" w:left="316" w:header="544" w:footer="0" w:gutter="0"/>
          <w:cols w:space="720"/>
        </w:sectPr>
      </w:pPr>
    </w:p>
    <w:p w14:paraId="402C1ACA" w14:textId="77777777" w:rsidR="00F27B73" w:rsidRDefault="00000000">
      <w:pPr>
        <w:spacing w:line="185" w:lineRule="exact"/>
      </w:pPr>
      <w:r>
        <w:lastRenderedPageBreak/>
        <w:pict w14:anchorId="0B78C58B">
          <v:rect id="_x0000_s2051" style="position:absolute;margin-left:15.85pt;margin-top:68.3pt;width:760.7pt;height:.6pt;z-index:251660288;mso-position-horizontal-relative:page;mso-position-vertical-relative:page" o:allowincell="f" fillcolor="black" stroked="f">
            <w10:wrap anchorx="page" anchory="page"/>
          </v:rect>
        </w:pict>
      </w:r>
      <w:r>
        <w:pict w14:anchorId="333F2569">
          <v:shape id="_x0000_s2050" style="position:absolute;margin-left:15.85pt;margin-top:546pt;width:760.7pt;height:.6pt;z-index:251659264;mso-position-horizontal-relative:page;mso-position-vertical-relative:page" coordsize="15214,12" o:spt="100" o:allowincell="f" adj="0,,0" path="m,11r1668,l1668,,,,,11xem1668,11r36,l1704,r-36,l1668,11xem1704,11r552,l2256,,1704,r,11xem2256,11r36,l2292,r-36,l2256,11xem2292,11r11708,l14000,,2292,r,11xem14001,11r36,l14037,r-36,l14001,11xem14037,11r1164,l15201,,14037,r,11xem15201,11r12,l15213,r-12,l15201,11xe" fillcolor="black" stroked="f">
            <v:stroke joinstyle="round"/>
            <v:formulas/>
            <v:path o:connecttype="segments"/>
            <w10:wrap anchorx="page" anchory="page"/>
          </v:shape>
        </w:pict>
      </w:r>
    </w:p>
    <w:tbl>
      <w:tblPr>
        <w:tblStyle w:val="TableNormal"/>
        <w:tblW w:w="15203" w:type="dxa"/>
        <w:tblInd w:w="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587"/>
        <w:gridCol w:w="11737"/>
        <w:gridCol w:w="1206"/>
      </w:tblGrid>
      <w:tr w:rsidR="00F27B73" w14:paraId="4BA0D472" w14:textId="77777777">
        <w:trPr>
          <w:trHeight w:val="636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770C8B13" w14:textId="77777777" w:rsidR="00F27B73" w:rsidRDefault="00000000">
            <w:pPr>
              <w:spacing w:before="147" w:line="239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and</w:t>
            </w:r>
          </w:p>
          <w:p w14:paraId="374053FC" w14:textId="77777777" w:rsidR="00F27B73" w:rsidRDefault="00000000">
            <w:pPr>
              <w:spacing w:line="198" w:lineRule="auto"/>
              <w:ind w:left="10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39E2BC98" w14:textId="77777777" w:rsidR="00F27B73" w:rsidRDefault="00000000">
            <w:pPr>
              <w:spacing w:before="147" w:line="258" w:lineRule="auto"/>
              <w:ind w:left="102" w:right="105" w:firstLine="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4A69E916" w14:textId="77777777" w:rsidR="00F27B73" w:rsidRDefault="00000000">
            <w:pPr>
              <w:spacing w:before="250"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5C1FD0F9" w14:textId="77777777" w:rsidR="00F27B73" w:rsidRDefault="00000000">
            <w:pPr>
              <w:spacing w:before="43" w:line="226" w:lineRule="auto"/>
              <w:ind w:left="110" w:right="144" w:firstLine="13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eastAsia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 w:rsidR="00F27B73" w14:paraId="7D8995FF" w14:textId="77777777">
        <w:trPr>
          <w:trHeight w:val="235"/>
        </w:trPr>
        <w:tc>
          <w:tcPr>
            <w:tcW w:w="13997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7402FA25" w14:textId="77777777" w:rsidR="00F27B73" w:rsidRDefault="00000000">
            <w:pPr>
              <w:spacing w:before="58" w:line="196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31434A63" w14:textId="77777777" w:rsidR="00F27B73" w:rsidRPr="006D49FD" w:rsidRDefault="00F27B73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:rsidR="00F27B73" w14:paraId="61C67BE1" w14:textId="77777777">
        <w:trPr>
          <w:trHeight w:val="499"/>
        </w:trPr>
        <w:tc>
          <w:tcPr>
            <w:tcW w:w="1673" w:type="dxa"/>
            <w:vMerge w:val="restart"/>
            <w:tcBorders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224C5645" w14:textId="77777777" w:rsidR="00F27B73" w:rsidRDefault="00000000">
            <w:pPr>
              <w:spacing w:before="79" w:line="196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tudy s</w:t>
            </w:r>
            <w:r>
              <w:rPr>
                <w:rFonts w:eastAsia="Arial"/>
                <w:sz w:val="18"/>
                <w:szCs w:val="18"/>
              </w:rPr>
              <w:t>electio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659647A4" w14:textId="77777777" w:rsidR="00F27B73" w:rsidRDefault="00000000">
            <w:pPr>
              <w:spacing w:before="81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6a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1474FB8" w14:textId="77777777" w:rsidR="00F27B73" w:rsidRDefault="00000000">
            <w:pPr>
              <w:spacing w:before="80" w:line="237" w:lineRule="auto"/>
              <w:ind w:left="104" w:right="146" w:firstLine="1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ar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lect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from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numb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cor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dentifi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ar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numb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 xml:space="preserve">of studies included in </w:t>
            </w:r>
            <w:r>
              <w:rPr>
                <w:rFonts w:eastAsia="Arial"/>
                <w:spacing w:val="-1"/>
                <w:sz w:val="18"/>
                <w:szCs w:val="18"/>
              </w:rPr>
              <w:t>the review, ideally using a flo</w:t>
            </w:r>
            <w:r>
              <w:rPr>
                <w:rFonts w:eastAsia="Arial"/>
                <w:sz w:val="18"/>
                <w:szCs w:val="18"/>
              </w:rPr>
              <w:t>w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iagram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37CA2A53" w14:textId="6AC6B3BC" w:rsidR="00F27B73" w:rsidRPr="006D49FD" w:rsidRDefault="006D49FD">
            <w:pPr>
              <w:rPr>
                <w:sz w:val="18"/>
                <w:szCs w:val="18"/>
              </w:rPr>
            </w:pPr>
            <w:r w:rsidRPr="006D49FD">
              <w:rPr>
                <w:sz w:val="18"/>
                <w:szCs w:val="18"/>
              </w:rPr>
              <w:t>Figure1</w:t>
            </w:r>
          </w:p>
        </w:tc>
      </w:tr>
      <w:tr w:rsidR="00F27B73" w14:paraId="07BEC625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right w:val="single" w:sz="4" w:space="0" w:color="000000"/>
            </w:tcBorders>
          </w:tcPr>
          <w:p w14:paraId="168B5CC1" w14:textId="77777777" w:rsidR="00F27B73" w:rsidRDefault="00F27B73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7B720ECF" w14:textId="77777777" w:rsidR="00F27B73" w:rsidRDefault="00000000">
            <w:pPr>
              <w:spacing w:before="81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6b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61AF0BF7" w14:textId="77777777" w:rsidR="00F27B73" w:rsidRDefault="00000000">
            <w:pPr>
              <w:spacing w:before="79" w:line="196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it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i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a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ight appear to meet the inclusion criteria, but which were excluded, and explain why they were exclud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136AEACF" w14:textId="7EEAE03D" w:rsidR="00F27B73" w:rsidRPr="006D49FD" w:rsidRDefault="006D49FD">
            <w:pPr>
              <w:rPr>
                <w:sz w:val="18"/>
                <w:szCs w:val="18"/>
              </w:rPr>
            </w:pPr>
            <w:r w:rsidRPr="006D49FD">
              <w:rPr>
                <w:sz w:val="18"/>
                <w:szCs w:val="18"/>
              </w:rPr>
              <w:t>Figure1</w:t>
            </w:r>
          </w:p>
        </w:tc>
      </w:tr>
      <w:tr w:rsidR="00F27B73" w14:paraId="4C67AAC6" w14:textId="77777777">
        <w:trPr>
          <w:trHeight w:val="501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3CC41CBC" w14:textId="77777777" w:rsidR="00F27B73" w:rsidRDefault="00000000">
            <w:pPr>
              <w:spacing w:before="80" w:line="23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St</w:t>
            </w:r>
            <w:r>
              <w:rPr>
                <w:rFonts w:eastAsia="Arial"/>
                <w:spacing w:val="-1"/>
                <w:sz w:val="18"/>
                <w:szCs w:val="18"/>
              </w:rPr>
              <w:t>udy</w:t>
            </w:r>
          </w:p>
          <w:p w14:paraId="4A8F20FA" w14:textId="77777777" w:rsidR="00F27B73" w:rsidRDefault="00000000">
            <w:pPr>
              <w:spacing w:line="237" w:lineRule="auto"/>
              <w:ind w:left="112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charact</w:t>
            </w:r>
            <w:r>
              <w:rPr>
                <w:rFonts w:eastAsia="Arial"/>
                <w:sz w:val="18"/>
                <w:szCs w:val="18"/>
              </w:rPr>
              <w:t>eristic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6FF0F800" w14:textId="77777777" w:rsidR="00F27B73" w:rsidRDefault="00000000">
            <w:pPr>
              <w:spacing w:before="81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9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0A670865" w14:textId="77777777" w:rsidR="00F27B73" w:rsidRDefault="00000000">
            <w:pPr>
              <w:spacing w:before="79" w:line="196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it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clud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 present its characteristic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2DB9CFDA" w14:textId="6A2D65EF" w:rsidR="00F27B73" w:rsidRPr="006D49FD" w:rsidRDefault="006D49FD">
            <w:pPr>
              <w:rPr>
                <w:sz w:val="18"/>
                <w:szCs w:val="18"/>
              </w:rPr>
            </w:pPr>
            <w:r w:rsidRPr="006D49FD"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F27B73" w14:paraId="16CF75CA" w14:textId="77777777">
        <w:trPr>
          <w:trHeight w:val="502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400F39D5" w14:textId="77777777" w:rsidR="00F27B73" w:rsidRDefault="00000000">
            <w:pPr>
              <w:spacing w:before="80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i</w:t>
            </w:r>
            <w:r>
              <w:rPr>
                <w:rFonts w:eastAsia="Arial"/>
                <w:sz w:val="18"/>
                <w:szCs w:val="18"/>
              </w:rPr>
              <w:t>sk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bia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</w:t>
            </w:r>
          </w:p>
          <w:p w14:paraId="232A7A4C" w14:textId="77777777" w:rsidR="00F27B73" w:rsidRDefault="00000000">
            <w:pPr>
              <w:spacing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tudi</w:t>
            </w:r>
            <w:r>
              <w:rPr>
                <w:rFonts w:eastAsia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2FA267E3" w14:textId="77777777" w:rsidR="00F27B73" w:rsidRDefault="00000000">
            <w:pPr>
              <w:spacing w:before="81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9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047844BD" w14:textId="77777777" w:rsidR="00F27B73" w:rsidRDefault="00000000">
            <w:pPr>
              <w:spacing w:before="80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men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risk of bias for each included study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14F1AEE6" w14:textId="75EE44C2" w:rsidR="00F27B73" w:rsidRPr="006D49FD" w:rsidRDefault="006D49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2</w:t>
            </w:r>
          </w:p>
        </w:tc>
      </w:tr>
      <w:tr w:rsidR="00F27B73" w14:paraId="18B10E7F" w14:textId="77777777">
        <w:trPr>
          <w:trHeight w:val="501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2FE67DC2" w14:textId="77777777" w:rsidR="00F27B73" w:rsidRDefault="00000000">
            <w:pPr>
              <w:spacing w:before="80" w:line="244" w:lineRule="auto"/>
              <w:ind w:left="117" w:right="187" w:firstLine="2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eastAsia="Arial"/>
                <w:sz w:val="18"/>
                <w:szCs w:val="18"/>
              </w:rPr>
              <w:t xml:space="preserve">of           </w:t>
            </w:r>
            <w:r>
              <w:rPr>
                <w:rFonts w:eastAsia="Arial"/>
                <w:spacing w:val="-1"/>
                <w:sz w:val="18"/>
                <w:szCs w:val="18"/>
              </w:rPr>
              <w:t>individual st</w:t>
            </w:r>
            <w:r>
              <w:rPr>
                <w:rFonts w:eastAsia="Arial"/>
                <w:sz w:val="18"/>
                <w:szCs w:val="18"/>
              </w:rPr>
              <w:t>udie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387337DF" w14:textId="77777777" w:rsidR="00F27B73" w:rsidRDefault="00000000">
            <w:pPr>
              <w:spacing w:before="81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6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373328EC" w14:textId="77777777" w:rsidR="00F27B73" w:rsidRDefault="00000000">
            <w:pPr>
              <w:spacing w:before="80" w:line="237" w:lineRule="auto"/>
              <w:ind w:left="112" w:right="238" w:firstLine="3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utcom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</w:t>
            </w:r>
            <w:r>
              <w:rPr>
                <w:rFonts w:eastAsia="Arial"/>
                <w:spacing w:val="-1"/>
                <w:sz w:val="18"/>
                <w:szCs w:val="18"/>
              </w:rPr>
              <w:t>: (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) </w:t>
            </w:r>
            <w:r>
              <w:rPr>
                <w:rFonts w:eastAsia="Arial"/>
                <w:sz w:val="18"/>
                <w:szCs w:val="18"/>
              </w:rPr>
              <w:t xml:space="preserve">summary statistics for each group (where appropriate) and (b) an effect estimate and its precision </w:t>
            </w:r>
            <w:r>
              <w:rPr>
                <w:rFonts w:eastAsia="Arial"/>
                <w:spacing w:val="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confidence</w:t>
            </w:r>
            <w:r>
              <w:rPr>
                <w:rFonts w:eastAsia="Arial"/>
                <w:spacing w:val="1"/>
                <w:sz w:val="18"/>
                <w:szCs w:val="18"/>
              </w:rPr>
              <w:t>/</w:t>
            </w:r>
            <w:r>
              <w:rPr>
                <w:rFonts w:eastAsia="Arial"/>
                <w:sz w:val="18"/>
                <w:szCs w:val="18"/>
              </w:rPr>
              <w:t>credibl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val</w:t>
            </w:r>
            <w:r>
              <w:rPr>
                <w:rFonts w:eastAsia="Arial"/>
                <w:spacing w:val="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, ideally using structured tables or plot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40B5C771" w14:textId="64534F38" w:rsidR="00F27B73" w:rsidRPr="006D49FD" w:rsidRDefault="006D49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</w:t>
            </w:r>
            <w:r w:rsidR="00C54D6B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27B73" w14:paraId="5CE52E8A" w14:textId="77777777">
        <w:trPr>
          <w:trHeight w:val="292"/>
        </w:trPr>
        <w:tc>
          <w:tcPr>
            <w:tcW w:w="1673" w:type="dxa"/>
            <w:vMerge w:val="restart"/>
            <w:tcBorders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5B85ECCF" w14:textId="77777777" w:rsidR="00F27B73" w:rsidRDefault="00000000">
            <w:pPr>
              <w:spacing w:before="78" w:line="239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eastAsia="Arial"/>
                <w:sz w:val="18"/>
                <w:szCs w:val="18"/>
              </w:rPr>
              <w:t>of</w:t>
            </w:r>
          </w:p>
          <w:p w14:paraId="3BDAB6C3" w14:textId="77777777" w:rsidR="00F27B73" w:rsidRDefault="00000000">
            <w:pPr>
              <w:spacing w:line="196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ynth</w:t>
            </w:r>
            <w:r>
              <w:rPr>
                <w:rFonts w:eastAsia="Arial"/>
                <w:sz w:val="18"/>
                <w:szCs w:val="18"/>
              </w:rPr>
              <w:t>ese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50A23074" w14:textId="77777777" w:rsidR="00F27B73" w:rsidRDefault="00000000">
            <w:pPr>
              <w:spacing w:before="82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a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7929B545" w14:textId="77777777" w:rsidR="00F27B73" w:rsidRDefault="00000000">
            <w:pPr>
              <w:spacing w:before="80" w:line="196" w:lineRule="auto"/>
              <w:ind w:left="11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briefl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ummarise the characteristics and risk of bias among contributing studie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501BFDD2" w14:textId="1378AC02" w:rsidR="00F27B73" w:rsidRPr="006D49FD" w:rsidRDefault="006D49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</w:t>
            </w:r>
            <w:r w:rsidR="00C54D6B">
              <w:rPr>
                <w:rFonts w:hint="eastAsia"/>
                <w:sz w:val="18"/>
                <w:szCs w:val="18"/>
              </w:rPr>
              <w:t>4,5</w:t>
            </w:r>
          </w:p>
        </w:tc>
      </w:tr>
      <w:tr w:rsidR="00F27B73" w14:paraId="43520646" w14:textId="77777777">
        <w:trPr>
          <w:trHeight w:val="501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5F374863" w14:textId="77777777" w:rsidR="00F27B73" w:rsidRDefault="00F27B73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66E0D927" w14:textId="77777777" w:rsidR="00F27B73" w:rsidRDefault="00000000">
            <w:pPr>
              <w:spacing w:before="82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b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AF7892E" w14:textId="77777777" w:rsidR="00F27B73" w:rsidRDefault="00000000">
            <w:pPr>
              <w:spacing w:before="81" w:line="237" w:lineRule="auto"/>
              <w:ind w:left="108" w:right="299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atistica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duct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I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a</w:t>
            </w:r>
            <w:r>
              <w:rPr>
                <w:rFonts w:eastAsia="Arial"/>
                <w:spacing w:val="-1"/>
                <w:sz w:val="18"/>
                <w:szCs w:val="18"/>
              </w:rPr>
              <w:t>-</w:t>
            </w:r>
            <w:r>
              <w:rPr>
                <w:rFonts w:eastAsia="Arial"/>
                <w:sz w:val="18"/>
                <w:szCs w:val="18"/>
              </w:rPr>
              <w:t>analysi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a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on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present for each the summary estimate and its precision (e.g. confidence</w:t>
            </w:r>
            <w:r>
              <w:rPr>
                <w:rFonts w:eastAsia="Arial"/>
                <w:spacing w:val="1"/>
                <w:sz w:val="18"/>
                <w:szCs w:val="18"/>
              </w:rPr>
              <w:t>/</w:t>
            </w:r>
            <w:r>
              <w:rPr>
                <w:rFonts w:eastAsia="Arial"/>
                <w:sz w:val="18"/>
                <w:szCs w:val="18"/>
              </w:rPr>
              <w:t>credibl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va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)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asur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atistica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heterogeneit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If comparing groups, describe the direction of the effect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655685A5" w14:textId="104F56AA" w:rsidR="00F27B73" w:rsidRPr="006D49FD" w:rsidRDefault="006D49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</w:t>
            </w:r>
            <w:r w:rsidR="00C54D6B">
              <w:rPr>
                <w:rFonts w:hint="eastAsia"/>
                <w:sz w:val="18"/>
                <w:szCs w:val="18"/>
              </w:rPr>
              <w:t>4,5</w:t>
            </w:r>
          </w:p>
        </w:tc>
      </w:tr>
      <w:tr w:rsidR="00A97529" w14:paraId="06AE7558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3CC78485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4D33BB08" w14:textId="77777777" w:rsidR="00A97529" w:rsidRDefault="00A97529" w:rsidP="00A97529">
            <w:pPr>
              <w:spacing w:before="83" w:line="194" w:lineRule="auto"/>
              <w:ind w:left="18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c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49AFE24" w14:textId="77777777" w:rsidR="00A97529" w:rsidRDefault="00A97529" w:rsidP="00A97529">
            <w:pPr>
              <w:spacing w:before="81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 of all investigations of possible causes of heterogeneity among study result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59149BEB" w14:textId="2BAD2284" w:rsidR="00A97529" w:rsidRPr="006D49FD" w:rsidRDefault="00A97529" w:rsidP="00A975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</w:t>
            </w:r>
            <w:r w:rsidR="00C54D6B">
              <w:rPr>
                <w:rFonts w:hint="eastAsia"/>
                <w:sz w:val="18"/>
                <w:szCs w:val="18"/>
              </w:rPr>
              <w:t>4,5</w:t>
            </w:r>
          </w:p>
        </w:tc>
      </w:tr>
      <w:tr w:rsidR="00A97529" w14:paraId="6512CC80" w14:textId="77777777">
        <w:trPr>
          <w:trHeight w:val="292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right w:val="single" w:sz="4" w:space="0" w:color="000000"/>
            </w:tcBorders>
          </w:tcPr>
          <w:p w14:paraId="6DD864D1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21A09A71" w14:textId="77777777" w:rsidR="00A97529" w:rsidRDefault="00A97529" w:rsidP="00A97529">
            <w:pPr>
              <w:spacing w:before="83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d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2951A5E9" w14:textId="77777777" w:rsidR="00A97529" w:rsidRDefault="00A97529" w:rsidP="00A97529">
            <w:pPr>
              <w:spacing w:before="81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 of all sensitivity analyses conducted to assess the robustness of the synthesized result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3C56B2B6" w14:textId="46E1A458" w:rsidR="00A97529" w:rsidRPr="006D49FD" w:rsidRDefault="00A97529" w:rsidP="00A975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</w:t>
            </w:r>
            <w:r w:rsidR="00C54D6B">
              <w:rPr>
                <w:rFonts w:hint="eastAsia"/>
                <w:sz w:val="18"/>
                <w:szCs w:val="18"/>
              </w:rPr>
              <w:t>4,5</w:t>
            </w:r>
          </w:p>
        </w:tc>
      </w:tr>
      <w:tr w:rsidR="00A97529" w14:paraId="532BBBA4" w14:textId="77777777">
        <w:trPr>
          <w:trHeight w:val="295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1D3C4948" w14:textId="77777777" w:rsidR="00A97529" w:rsidRDefault="00A97529" w:rsidP="00A97529">
            <w:pPr>
              <w:spacing w:before="82" w:line="196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eporting bias</w:t>
            </w:r>
            <w:r>
              <w:rPr>
                <w:rFonts w:eastAsia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2CD40F85" w14:textId="77777777" w:rsidR="00A97529" w:rsidRDefault="00A97529" w:rsidP="00A97529">
            <w:pPr>
              <w:spacing w:before="84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3"/>
                <w:sz w:val="18"/>
                <w:szCs w:val="18"/>
              </w:rPr>
              <w:t>2</w:t>
            </w:r>
            <w:r>
              <w:rPr>
                <w:rFonts w:eastAsia="Arial"/>
                <w:spacing w:val="-2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E643C47" w14:textId="77777777" w:rsidR="00A97529" w:rsidRDefault="00A97529" w:rsidP="00A97529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ment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risk of bias due to missing results (arising from reporting biases) for each synthesis assess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46695D43" w14:textId="70FBDA11" w:rsidR="00A97529" w:rsidRPr="006D49FD" w:rsidRDefault="00A97529" w:rsidP="00A975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</w:t>
            </w:r>
            <w:r w:rsidR="00C54D6B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A97529" w14:paraId="33572F8D" w14:textId="77777777">
        <w:trPr>
          <w:trHeight w:val="503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4FCA566C" w14:textId="77777777" w:rsidR="00A97529" w:rsidRDefault="00A97529" w:rsidP="00A97529">
            <w:pPr>
              <w:spacing w:before="82" w:line="239" w:lineRule="auto"/>
              <w:ind w:left="114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ertaint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</w:p>
          <w:p w14:paraId="206250E4" w14:textId="77777777" w:rsidR="00A97529" w:rsidRDefault="00A97529" w:rsidP="00A97529">
            <w:pPr>
              <w:spacing w:line="237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evide</w:t>
            </w:r>
            <w:r>
              <w:rPr>
                <w:rFonts w:eastAsia="Arial"/>
                <w:sz w:val="18"/>
                <w:szCs w:val="18"/>
              </w:rPr>
              <w:t>nc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76C604A1" w14:textId="77777777" w:rsidR="00A97529" w:rsidRDefault="00A97529" w:rsidP="00A97529">
            <w:pPr>
              <w:spacing w:before="84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25AC9178" w14:textId="77777777" w:rsidR="00A97529" w:rsidRDefault="00A97529" w:rsidP="00A97529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ments of certainty (or confidence) in the body of evidence for each outcome assess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68558188" w14:textId="6968C90D" w:rsidR="00A97529" w:rsidRPr="006D49FD" w:rsidRDefault="00A97529" w:rsidP="00A975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</w:t>
            </w:r>
            <w:r w:rsidR="00C54D6B">
              <w:rPr>
                <w:rFonts w:hint="eastAsia"/>
                <w:sz w:val="18"/>
                <w:szCs w:val="18"/>
              </w:rPr>
              <w:t>4,5</w:t>
            </w:r>
          </w:p>
        </w:tc>
      </w:tr>
      <w:tr w:rsidR="00A97529" w14:paraId="53745BE4" w14:textId="77777777">
        <w:trPr>
          <w:trHeight w:val="236"/>
        </w:trPr>
        <w:tc>
          <w:tcPr>
            <w:tcW w:w="13997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32C7F257" w14:textId="77777777" w:rsidR="00A97529" w:rsidRDefault="00A97529" w:rsidP="00A97529">
            <w:pPr>
              <w:spacing w:before="61" w:line="196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DISC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USSION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3BA8BD56" w14:textId="77777777" w:rsidR="00A97529" w:rsidRPr="006D49FD" w:rsidRDefault="00A97529" w:rsidP="00A97529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:rsidR="00A97529" w14:paraId="5C08572B" w14:textId="77777777">
        <w:trPr>
          <w:trHeight w:val="292"/>
        </w:trPr>
        <w:tc>
          <w:tcPr>
            <w:tcW w:w="1673" w:type="dxa"/>
            <w:vMerge w:val="restart"/>
            <w:tcBorders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31F616E4" w14:textId="77777777" w:rsidR="00A97529" w:rsidRDefault="00A97529" w:rsidP="00A97529">
            <w:pPr>
              <w:spacing w:before="81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Dis</w:t>
            </w:r>
            <w:r>
              <w:rPr>
                <w:rFonts w:eastAsia="Arial"/>
                <w:spacing w:val="-1"/>
                <w:sz w:val="18"/>
                <w:szCs w:val="18"/>
              </w:rPr>
              <w:t>cussio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48D8F33B" w14:textId="77777777" w:rsidR="00A97529" w:rsidRDefault="00A97529" w:rsidP="00A97529">
            <w:pPr>
              <w:spacing w:before="84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a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45F8066F" w14:textId="77777777" w:rsidR="00A97529" w:rsidRDefault="00A97529" w:rsidP="00A97529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genera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pretat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the results in the context of other evidence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571BAEA8" w14:textId="3BFECA3F" w:rsidR="00A97529" w:rsidRPr="006D49FD" w:rsidRDefault="00A97529" w:rsidP="00A97529">
            <w:pPr>
              <w:rPr>
                <w:sz w:val="18"/>
                <w:szCs w:val="18"/>
              </w:rPr>
            </w:pPr>
            <w:r w:rsidRPr="006D49FD"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A97529" w14:paraId="6077CF9D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4704FB4A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25292A97" w14:textId="77777777" w:rsidR="00A97529" w:rsidRDefault="00A97529" w:rsidP="00A97529">
            <w:pPr>
              <w:spacing w:before="84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b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37539B21" w14:textId="77777777" w:rsidR="00A97529" w:rsidRDefault="00A97529" w:rsidP="00A97529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iscus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limitation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the evidence included in the review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1D730447" w14:textId="4384C062" w:rsidR="00A97529" w:rsidRPr="006D49FD" w:rsidRDefault="00A97529" w:rsidP="00A97529">
            <w:pPr>
              <w:rPr>
                <w:sz w:val="18"/>
                <w:szCs w:val="18"/>
              </w:rPr>
            </w:pPr>
            <w:r w:rsidRPr="006D49FD"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A97529" w14:paraId="28E1795A" w14:textId="77777777">
        <w:trPr>
          <w:trHeight w:val="292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6F64A03C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026414B6" w14:textId="77777777" w:rsidR="00A97529" w:rsidRDefault="00A97529" w:rsidP="00A97529">
            <w:pPr>
              <w:spacing w:before="84" w:line="194" w:lineRule="auto"/>
              <w:ind w:left="18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c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47B47C8" w14:textId="77777777" w:rsidR="00A97529" w:rsidRDefault="00A97529" w:rsidP="00A97529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iscus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 limitations of the review processes us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187DB04F" w14:textId="3575D7E7" w:rsidR="00A97529" w:rsidRPr="006D49FD" w:rsidRDefault="00A97529" w:rsidP="00A97529">
            <w:pPr>
              <w:rPr>
                <w:sz w:val="18"/>
                <w:szCs w:val="18"/>
              </w:rPr>
            </w:pPr>
            <w:r w:rsidRPr="006D49FD"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A97529" w14:paraId="039110A1" w14:textId="77777777">
        <w:trPr>
          <w:trHeight w:val="299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right w:val="single" w:sz="4" w:space="0" w:color="000000"/>
            </w:tcBorders>
          </w:tcPr>
          <w:p w14:paraId="6CF94371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</w:tcBorders>
          </w:tcPr>
          <w:p w14:paraId="319D2669" w14:textId="77777777" w:rsidR="00A97529" w:rsidRDefault="00A97529" w:rsidP="00A97529">
            <w:pPr>
              <w:spacing w:before="85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d</w:t>
            </w:r>
          </w:p>
        </w:tc>
        <w:tc>
          <w:tcPr>
            <w:tcW w:w="11737" w:type="dxa"/>
            <w:tcBorders>
              <w:right w:val="single" w:sz="4" w:space="0" w:color="000000"/>
            </w:tcBorders>
          </w:tcPr>
          <w:p w14:paraId="74D75465" w14:textId="77777777" w:rsidR="00A97529" w:rsidRDefault="00A97529" w:rsidP="00A97529">
            <w:pPr>
              <w:spacing w:before="83" w:line="196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iscus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mplication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 practice, policy, and future research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03CDA71F" w14:textId="69476EAA" w:rsidR="00A97529" w:rsidRPr="006D49FD" w:rsidRDefault="00A97529" w:rsidP="00A97529">
            <w:pPr>
              <w:rPr>
                <w:sz w:val="18"/>
                <w:szCs w:val="18"/>
              </w:rPr>
            </w:pPr>
            <w:r w:rsidRPr="006D49FD">
              <w:rPr>
                <w:sz w:val="18"/>
                <w:szCs w:val="18"/>
              </w:rPr>
              <w:t>Page</w:t>
            </w:r>
            <w:r w:rsidR="00C54D6B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A97529" w14:paraId="5AFAD93E" w14:textId="77777777">
        <w:trPr>
          <w:trHeight w:val="233"/>
        </w:trPr>
        <w:tc>
          <w:tcPr>
            <w:tcW w:w="13997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6F37A516" w14:textId="77777777" w:rsidR="00A97529" w:rsidRDefault="00A97529" w:rsidP="00A97529">
            <w:pPr>
              <w:spacing w:before="62" w:line="196" w:lineRule="auto"/>
              <w:ind w:left="112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O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INF</w:t>
            </w:r>
            <w:r>
              <w:rPr>
                <w:rFonts w:eastAsia="Arial"/>
                <w:b/>
                <w:bCs/>
                <w:sz w:val="18"/>
                <w:szCs w:val="18"/>
              </w:rPr>
              <w:t>ORMATION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44C52A76" w14:textId="77777777" w:rsidR="00A97529" w:rsidRPr="006D49FD" w:rsidRDefault="00A97529" w:rsidP="00A97529">
            <w:pPr>
              <w:spacing w:line="232" w:lineRule="exact"/>
              <w:rPr>
                <w:sz w:val="18"/>
                <w:szCs w:val="18"/>
              </w:rPr>
            </w:pPr>
          </w:p>
        </w:tc>
      </w:tr>
      <w:tr w:rsidR="00A97529" w14:paraId="5DEB3E6B" w14:textId="77777777">
        <w:trPr>
          <w:trHeight w:val="295"/>
        </w:trPr>
        <w:tc>
          <w:tcPr>
            <w:tcW w:w="1673" w:type="dxa"/>
            <w:vMerge w:val="restart"/>
            <w:tcBorders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646CFA56" w14:textId="77777777" w:rsidR="00A97529" w:rsidRDefault="00A97529" w:rsidP="00A97529">
            <w:pPr>
              <w:spacing w:before="83" w:line="239" w:lineRule="auto"/>
              <w:ind w:left="117" w:right="246" w:firstLine="2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egistration a</w:t>
            </w:r>
            <w:r>
              <w:rPr>
                <w:rFonts w:eastAsia="Arial"/>
                <w:sz w:val="18"/>
                <w:szCs w:val="18"/>
              </w:rPr>
              <w:t xml:space="preserve">nd </w:t>
            </w:r>
            <w:r>
              <w:rPr>
                <w:rFonts w:eastAsia="Arial"/>
                <w:spacing w:val="-2"/>
                <w:sz w:val="18"/>
                <w:szCs w:val="18"/>
              </w:rPr>
              <w:lastRenderedPageBreak/>
              <w:t>pro</w:t>
            </w:r>
            <w:r>
              <w:rPr>
                <w:rFonts w:eastAsia="Arial"/>
                <w:spacing w:val="-1"/>
                <w:sz w:val="18"/>
                <w:szCs w:val="18"/>
              </w:rPr>
              <w:t>tocol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43CC94C7" w14:textId="77777777" w:rsidR="00A97529" w:rsidRDefault="00A97529" w:rsidP="00A97529">
            <w:pPr>
              <w:spacing w:before="85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lastRenderedPageBreak/>
              <w:t>24a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1A746079" w14:textId="77777777" w:rsidR="00A97529" w:rsidRDefault="00A97529" w:rsidP="00A97529">
            <w:pPr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gistrat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format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 review, including register name and registration number, or state that the review was not register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7DA5D50D" w14:textId="13424E76" w:rsidR="00E10230" w:rsidRPr="006D49FD" w:rsidRDefault="00E10230" w:rsidP="00A97529">
            <w:pPr>
              <w:rPr>
                <w:rFonts w:hint="eastAsia"/>
                <w:sz w:val="18"/>
                <w:szCs w:val="18"/>
              </w:rPr>
            </w:pPr>
            <w:r w:rsidRPr="00E10230">
              <w:rPr>
                <w:sz w:val="18"/>
                <w:szCs w:val="18"/>
              </w:rPr>
              <w:t>PROSPERO</w:t>
            </w:r>
            <w:r w:rsidR="005A2710" w:rsidRPr="007045AB">
              <w:t>(</w:t>
            </w:r>
            <w:r w:rsidR="005A2710" w:rsidRPr="00DD4F66">
              <w:lastRenderedPageBreak/>
              <w:t>CRD42024610474</w:t>
            </w:r>
          </w:p>
        </w:tc>
      </w:tr>
      <w:tr w:rsidR="00A97529" w14:paraId="2F4E9123" w14:textId="77777777">
        <w:trPr>
          <w:trHeight w:val="293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24C681E3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6E71B455" w14:textId="77777777" w:rsidR="00A97529" w:rsidRDefault="00A97529" w:rsidP="00A97529">
            <w:pPr>
              <w:spacing w:before="85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4b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1B201D0A" w14:textId="77777777" w:rsidR="00A97529" w:rsidRDefault="00A97529" w:rsidP="00A97529">
            <w:pPr>
              <w:spacing w:before="83" w:line="199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Indicat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 review protocol can be accessed, or state that a protocol was not prepar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3A06BB5C" w14:textId="322CE29D" w:rsidR="00A97529" w:rsidRPr="006D49FD" w:rsidRDefault="00E5504C" w:rsidP="00A975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epared</w:t>
            </w:r>
          </w:p>
        </w:tc>
      </w:tr>
      <w:tr w:rsidR="00A97529" w14:paraId="679E5916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right w:val="single" w:sz="4" w:space="0" w:color="000000"/>
            </w:tcBorders>
          </w:tcPr>
          <w:p w14:paraId="7422C7F3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755DA61E" w14:textId="77777777" w:rsidR="00A97529" w:rsidRDefault="00A97529" w:rsidP="00A97529">
            <w:pPr>
              <w:spacing w:before="85" w:line="194" w:lineRule="auto"/>
              <w:ind w:left="18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4c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24BABC05" w14:textId="77777777" w:rsidR="00A97529" w:rsidRDefault="00A97529" w:rsidP="00A97529">
            <w:pPr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lai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 amendments to information provided at registration or in the protocol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2ACBCDAE" w14:textId="78298EE4" w:rsidR="00A97529" w:rsidRPr="006D49FD" w:rsidRDefault="00A97529" w:rsidP="00A9752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e</w:t>
            </w:r>
          </w:p>
        </w:tc>
      </w:tr>
      <w:tr w:rsidR="00A97529" w14:paraId="5AACCFBA" w14:textId="77777777">
        <w:trPr>
          <w:trHeight w:val="295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40CC88C5" w14:textId="77777777" w:rsidR="00A97529" w:rsidRDefault="00A97529" w:rsidP="00A97529">
            <w:pPr>
              <w:spacing w:before="83" w:line="19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01A7B700" w14:textId="77777777" w:rsidR="00A97529" w:rsidRDefault="00A97529" w:rsidP="00A97529">
            <w:pPr>
              <w:spacing w:before="85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1A242EC7" w14:textId="77777777" w:rsidR="00A97529" w:rsidRDefault="00A97529" w:rsidP="00A97529">
            <w:pPr>
              <w:spacing w:before="83" w:line="199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rc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financial or non-financial support for the review, and the role of the funders or sponsors in the review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79234F79" w14:textId="3C08D2CB" w:rsidR="00A97529" w:rsidRPr="006D49FD" w:rsidRDefault="00A97529" w:rsidP="00A975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page</w:t>
            </w:r>
          </w:p>
        </w:tc>
      </w:tr>
      <w:tr w:rsidR="00A97529" w14:paraId="6F6B2269" w14:textId="77777777">
        <w:trPr>
          <w:trHeight w:val="499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32A9F10E" w14:textId="77777777" w:rsidR="00A97529" w:rsidRDefault="00A97529" w:rsidP="00A97529">
            <w:pPr>
              <w:spacing w:before="84" w:line="239" w:lineRule="auto"/>
              <w:ind w:left="114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Competin</w:t>
            </w:r>
            <w:r>
              <w:rPr>
                <w:rFonts w:eastAsia="Arial"/>
                <w:sz w:val="18"/>
                <w:szCs w:val="18"/>
              </w:rPr>
              <w:t>g</w:t>
            </w:r>
          </w:p>
          <w:p w14:paraId="3C9181CC" w14:textId="77777777" w:rsidR="00A97529" w:rsidRDefault="00A97529" w:rsidP="00A97529">
            <w:pPr>
              <w:spacing w:line="237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in</w:t>
            </w:r>
            <w:r>
              <w:rPr>
                <w:rFonts w:eastAsia="Arial"/>
                <w:spacing w:val="-1"/>
                <w:sz w:val="18"/>
                <w:szCs w:val="18"/>
              </w:rPr>
              <w:t>terest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352D558A" w14:textId="77777777" w:rsidR="00A97529" w:rsidRDefault="00A97529" w:rsidP="00A97529">
            <w:pPr>
              <w:spacing w:before="85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27374E39" w14:textId="77777777" w:rsidR="00A97529" w:rsidRDefault="00A97529" w:rsidP="00A97529">
            <w:pPr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0FC0B84D" w14:textId="153B0E83" w:rsidR="00A97529" w:rsidRPr="006D49FD" w:rsidRDefault="00A97529" w:rsidP="00A975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page</w:t>
            </w:r>
          </w:p>
        </w:tc>
      </w:tr>
      <w:tr w:rsidR="00A97529" w14:paraId="13033699" w14:textId="77777777">
        <w:trPr>
          <w:trHeight w:val="716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7C13F813" w14:textId="77777777" w:rsidR="00A97529" w:rsidRDefault="00A97529" w:rsidP="00A97529">
            <w:pPr>
              <w:spacing w:before="84" w:line="239" w:lineRule="auto"/>
              <w:ind w:left="10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vailability</w:t>
            </w:r>
            <w:r>
              <w:rPr>
                <w:rFonts w:eastAsia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</w:p>
          <w:p w14:paraId="2520DA54" w14:textId="77777777" w:rsidR="00A97529" w:rsidRDefault="00A97529" w:rsidP="00A97529">
            <w:pPr>
              <w:spacing w:line="210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da</w:t>
            </w:r>
            <w:r>
              <w:rPr>
                <w:rFonts w:eastAsia="Arial"/>
                <w:sz w:val="18"/>
                <w:szCs w:val="18"/>
              </w:rPr>
              <w:t>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co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</w:p>
          <w:p w14:paraId="786491DE" w14:textId="77777777" w:rsidR="00A97529" w:rsidRDefault="00A97529" w:rsidP="00A97529">
            <w:pPr>
              <w:spacing w:before="26" w:line="238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othe</w:t>
            </w:r>
            <w:r>
              <w:rPr>
                <w:rFonts w:eastAsia="Arial"/>
                <w:sz w:val="18"/>
                <w:szCs w:val="18"/>
              </w:rPr>
              <w:t>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453CEB2F" w14:textId="77777777" w:rsidR="00A97529" w:rsidRDefault="00A97529" w:rsidP="00A97529">
            <w:pPr>
              <w:spacing w:before="85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4D173587" w14:textId="77777777" w:rsidR="00A97529" w:rsidRDefault="00A97529" w:rsidP="00A97529">
            <w:pPr>
              <w:spacing w:before="84" w:line="237" w:lineRule="auto"/>
              <w:ind w:left="107" w:right="367" w:firstLine="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Repor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llow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ublicl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vailab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a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und: template data collection forms; data extracted from included studi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;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 for all analyses; analytic code; any other materials used in the review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0E6D5283" w14:textId="0F72FFB4" w:rsidR="00A97529" w:rsidRPr="006D49FD" w:rsidRDefault="00A97529" w:rsidP="00A975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page</w:t>
            </w:r>
          </w:p>
        </w:tc>
      </w:tr>
    </w:tbl>
    <w:p w14:paraId="7D52383C" w14:textId="77777777" w:rsidR="00F27B73" w:rsidRDefault="00F27B73">
      <w:pPr>
        <w:spacing w:line="284" w:lineRule="auto"/>
      </w:pPr>
    </w:p>
    <w:p w14:paraId="56445FE4" w14:textId="77777777" w:rsidR="00F27B73" w:rsidRDefault="00000000">
      <w:pPr>
        <w:spacing w:before="45" w:line="197" w:lineRule="auto"/>
        <w:ind w:left="122"/>
        <w:rPr>
          <w:sz w:val="16"/>
          <w:szCs w:val="16"/>
        </w:rPr>
      </w:pPr>
      <w:r>
        <w:rPr>
          <w:rFonts w:eastAsia="Arial"/>
          <w:i/>
          <w:iCs/>
          <w:sz w:val="16"/>
          <w:szCs w:val="16"/>
        </w:rPr>
        <w:t>From</w:t>
      </w:r>
      <w:r>
        <w:rPr>
          <w:rFonts w:eastAsia="Arial"/>
          <w:i/>
          <w:iCs/>
          <w:spacing w:val="14"/>
          <w:sz w:val="16"/>
          <w:szCs w:val="16"/>
        </w:rPr>
        <w:t>:</w:t>
      </w:r>
      <w:r>
        <w:rPr>
          <w:rFonts w:eastAsia="Arial"/>
          <w:spacing w:val="14"/>
          <w:sz w:val="16"/>
          <w:szCs w:val="16"/>
        </w:rPr>
        <w:t xml:space="preserve">   </w:t>
      </w:r>
      <w:r>
        <w:rPr>
          <w:rFonts w:eastAsia="Arial"/>
          <w:sz w:val="16"/>
          <w:szCs w:val="16"/>
        </w:rPr>
        <w:t>Page</w:t>
      </w:r>
      <w:r>
        <w:rPr>
          <w:rFonts w:eastAsia="Arial"/>
          <w:spacing w:val="14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MJ</w:t>
      </w:r>
      <w:r>
        <w:rPr>
          <w:rFonts w:eastAsia="Arial"/>
          <w:spacing w:val="8"/>
          <w:sz w:val="16"/>
          <w:szCs w:val="16"/>
        </w:rPr>
        <w:t>,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McKenzie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JE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Bossuyt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PM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Boutron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I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Hoffmann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TC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Mulrow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CD</w:t>
      </w:r>
      <w:r>
        <w:rPr>
          <w:rFonts w:eastAsia="Arial"/>
          <w:spacing w:val="7"/>
          <w:sz w:val="16"/>
          <w:szCs w:val="16"/>
        </w:rPr>
        <w:t xml:space="preserve">, </w:t>
      </w:r>
      <w:r>
        <w:rPr>
          <w:rFonts w:eastAsia="Arial"/>
          <w:sz w:val="16"/>
          <w:szCs w:val="16"/>
        </w:rPr>
        <w:t>et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al</w:t>
      </w:r>
      <w:r>
        <w:rPr>
          <w:rFonts w:eastAsia="Arial"/>
          <w:spacing w:val="7"/>
          <w:sz w:val="16"/>
          <w:szCs w:val="16"/>
        </w:rPr>
        <w:t xml:space="preserve">. </w:t>
      </w:r>
      <w:r>
        <w:rPr>
          <w:rFonts w:eastAsia="Arial"/>
          <w:sz w:val="16"/>
          <w:szCs w:val="16"/>
        </w:rPr>
        <w:t>The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PRISMA</w:t>
      </w:r>
      <w:r>
        <w:rPr>
          <w:rFonts w:eastAsia="Arial"/>
          <w:spacing w:val="7"/>
          <w:sz w:val="16"/>
          <w:szCs w:val="16"/>
        </w:rPr>
        <w:t xml:space="preserve"> 2020 </w:t>
      </w:r>
      <w:r>
        <w:rPr>
          <w:rFonts w:eastAsia="Arial"/>
          <w:sz w:val="16"/>
          <w:szCs w:val="16"/>
        </w:rPr>
        <w:t>statement</w:t>
      </w:r>
      <w:r>
        <w:rPr>
          <w:rFonts w:eastAsia="Arial"/>
          <w:spacing w:val="7"/>
          <w:sz w:val="16"/>
          <w:szCs w:val="16"/>
        </w:rPr>
        <w:t xml:space="preserve">: </w:t>
      </w:r>
      <w:r>
        <w:rPr>
          <w:rFonts w:eastAsia="Arial"/>
          <w:sz w:val="16"/>
          <w:szCs w:val="16"/>
        </w:rPr>
        <w:t>an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updated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guideline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for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reporting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systematic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reviews</w:t>
      </w:r>
      <w:r>
        <w:rPr>
          <w:rFonts w:eastAsia="Arial"/>
          <w:spacing w:val="7"/>
          <w:sz w:val="16"/>
          <w:szCs w:val="16"/>
        </w:rPr>
        <w:t xml:space="preserve">.  </w:t>
      </w:r>
      <w:r>
        <w:rPr>
          <w:rFonts w:eastAsia="Arial"/>
          <w:sz w:val="16"/>
          <w:szCs w:val="16"/>
        </w:rPr>
        <w:t>BMJ</w:t>
      </w:r>
      <w:r>
        <w:rPr>
          <w:rFonts w:eastAsia="Arial"/>
          <w:spacing w:val="7"/>
          <w:sz w:val="16"/>
          <w:szCs w:val="16"/>
        </w:rPr>
        <w:t xml:space="preserve"> 2021;372:</w:t>
      </w:r>
      <w:r>
        <w:rPr>
          <w:rFonts w:eastAsia="Arial"/>
          <w:sz w:val="16"/>
          <w:szCs w:val="16"/>
        </w:rPr>
        <w:t>n</w:t>
      </w:r>
      <w:r>
        <w:rPr>
          <w:rFonts w:eastAsia="Arial"/>
          <w:spacing w:val="7"/>
          <w:sz w:val="16"/>
          <w:szCs w:val="16"/>
        </w:rPr>
        <w:t xml:space="preserve">71. </w:t>
      </w:r>
      <w:r>
        <w:rPr>
          <w:rFonts w:eastAsia="Arial"/>
          <w:sz w:val="16"/>
          <w:szCs w:val="16"/>
        </w:rPr>
        <w:t>doi</w:t>
      </w:r>
      <w:r>
        <w:rPr>
          <w:rFonts w:eastAsia="Arial"/>
          <w:spacing w:val="7"/>
          <w:sz w:val="16"/>
          <w:szCs w:val="16"/>
        </w:rPr>
        <w:t>:</w:t>
      </w:r>
    </w:p>
    <w:p w14:paraId="181F7EAE" w14:textId="77777777" w:rsidR="00F27B73" w:rsidRDefault="00F27B73">
      <w:pPr>
        <w:sectPr w:rsidR="00F27B73" w:rsidSect="00A837B4">
          <w:headerReference w:type="default" r:id="rId7"/>
          <w:pgSz w:w="15840" w:h="12240"/>
          <w:pgMar w:top="1204" w:right="309" w:bottom="0" w:left="316" w:header="544" w:footer="0" w:gutter="0"/>
          <w:cols w:space="720" w:equalWidth="0">
            <w:col w:w="15214" w:space="0"/>
          </w:cols>
        </w:sectPr>
      </w:pPr>
    </w:p>
    <w:p w14:paraId="0B4B8C51" w14:textId="77777777" w:rsidR="00F27B73" w:rsidRDefault="00000000">
      <w:pPr>
        <w:spacing w:before="33" w:line="197" w:lineRule="auto"/>
        <w:ind w:left="132"/>
        <w:rPr>
          <w:sz w:val="16"/>
          <w:szCs w:val="16"/>
        </w:rPr>
      </w:pPr>
      <w:r>
        <w:rPr>
          <w:rFonts w:eastAsia="Arial"/>
          <w:spacing w:val="-4"/>
          <w:sz w:val="16"/>
          <w:szCs w:val="16"/>
        </w:rPr>
        <w:t>10. 1136/bmj.</w:t>
      </w:r>
      <w:r>
        <w:rPr>
          <w:rFonts w:eastAsia="Arial"/>
          <w:spacing w:val="-1"/>
          <w:sz w:val="16"/>
          <w:szCs w:val="16"/>
        </w:rPr>
        <w:t>n</w:t>
      </w:r>
      <w:r>
        <w:rPr>
          <w:rFonts w:eastAsia="Arial"/>
          <w:spacing w:val="-4"/>
          <w:sz w:val="16"/>
          <w:szCs w:val="16"/>
        </w:rPr>
        <w:t>71</w:t>
      </w:r>
    </w:p>
    <w:p w14:paraId="6C52AE41" w14:textId="77777777" w:rsidR="00F27B73" w:rsidRDefault="00000000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3AF3E19C" w14:textId="77777777" w:rsidR="00F27B73" w:rsidRDefault="00000000">
      <w:pPr>
        <w:spacing w:before="220" w:line="196" w:lineRule="auto"/>
        <w:rPr>
          <w:sz w:val="18"/>
          <w:szCs w:val="18"/>
        </w:rPr>
      </w:pPr>
      <w:r>
        <w:rPr>
          <w:rFonts w:eastAsia="Arial"/>
          <w:color w:val="333399"/>
          <w:sz w:val="18"/>
          <w:szCs w:val="18"/>
        </w:rPr>
        <w:t>For</w:t>
      </w:r>
      <w:r>
        <w:rPr>
          <w:rFonts w:eastAsia="Arial"/>
          <w:color w:val="333399"/>
          <w:spacing w:val="3"/>
          <w:sz w:val="18"/>
          <w:szCs w:val="18"/>
        </w:rPr>
        <w:t xml:space="preserve"> </w:t>
      </w:r>
      <w:r>
        <w:rPr>
          <w:rFonts w:eastAsia="Arial"/>
          <w:color w:val="333399"/>
          <w:sz w:val="18"/>
          <w:szCs w:val="18"/>
        </w:rPr>
        <w:t>more</w:t>
      </w:r>
      <w:r>
        <w:rPr>
          <w:rFonts w:eastAsia="Arial"/>
          <w:color w:val="333399"/>
          <w:spacing w:val="3"/>
          <w:sz w:val="18"/>
          <w:szCs w:val="18"/>
        </w:rPr>
        <w:t xml:space="preserve"> </w:t>
      </w:r>
      <w:r>
        <w:rPr>
          <w:rFonts w:eastAsia="Arial"/>
          <w:color w:val="333399"/>
          <w:sz w:val="18"/>
          <w:szCs w:val="18"/>
        </w:rPr>
        <w:t>information</w:t>
      </w:r>
      <w:r>
        <w:rPr>
          <w:rFonts w:eastAsia="Arial"/>
          <w:color w:val="333399"/>
          <w:spacing w:val="3"/>
          <w:sz w:val="18"/>
          <w:szCs w:val="18"/>
        </w:rPr>
        <w:t xml:space="preserve">, </w:t>
      </w:r>
      <w:r>
        <w:rPr>
          <w:rFonts w:eastAsia="Arial"/>
          <w:color w:val="333399"/>
          <w:sz w:val="18"/>
          <w:szCs w:val="18"/>
        </w:rPr>
        <w:t>visit</w:t>
      </w:r>
      <w:r>
        <w:rPr>
          <w:rFonts w:eastAsia="Arial"/>
          <w:color w:val="333399"/>
          <w:spacing w:val="3"/>
          <w:sz w:val="18"/>
          <w:szCs w:val="18"/>
        </w:rPr>
        <w:t>:</w:t>
      </w:r>
      <w:hyperlink r:id="rId8" w:history="1">
        <w:r w:rsidR="00F27B73">
          <w:rPr>
            <w:rFonts w:eastAsia="Arial"/>
            <w:color w:val="0563C1"/>
            <w:sz w:val="18"/>
            <w:szCs w:val="18"/>
            <w:u w:val="single"/>
          </w:rPr>
          <w:t>http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://</w:t>
        </w:r>
        <w:r w:rsidR="00F27B73">
          <w:rPr>
            <w:rFonts w:eastAsia="Arial"/>
            <w:color w:val="0563C1"/>
            <w:sz w:val="18"/>
            <w:szCs w:val="18"/>
            <w:u w:val="single"/>
          </w:rPr>
          <w:t>www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.</w:t>
        </w:r>
        <w:r w:rsidR="00F27B73">
          <w:rPr>
            <w:rFonts w:eastAsia="Arial"/>
            <w:color w:val="0563C1"/>
            <w:sz w:val="18"/>
            <w:szCs w:val="18"/>
            <w:u w:val="single"/>
          </w:rPr>
          <w:t>prisma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-</w:t>
        </w:r>
        <w:r w:rsidR="00F27B73">
          <w:rPr>
            <w:rFonts w:eastAsia="Arial"/>
            <w:color w:val="0563C1"/>
            <w:sz w:val="18"/>
            <w:szCs w:val="18"/>
            <w:u w:val="single"/>
          </w:rPr>
          <w:t>statement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.</w:t>
        </w:r>
        <w:r w:rsidR="00F27B73">
          <w:rPr>
            <w:rFonts w:eastAsia="Arial"/>
            <w:color w:val="0563C1"/>
            <w:sz w:val="18"/>
            <w:szCs w:val="18"/>
            <w:u w:val="single"/>
          </w:rPr>
          <w:t>org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/</w:t>
        </w:r>
      </w:hyperlink>
    </w:p>
    <w:sectPr w:rsidR="00F27B73">
      <w:type w:val="continuous"/>
      <w:pgSz w:w="15840" w:h="12240"/>
      <w:pgMar w:top="1204" w:right="309" w:bottom="0" w:left="316" w:header="544" w:footer="0" w:gutter="0"/>
      <w:cols w:num="2" w:space="720" w:equalWidth="0">
        <w:col w:w="5107" w:space="100"/>
        <w:col w:w="10007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0BEBB5" w14:textId="77777777" w:rsidR="00D10929" w:rsidRDefault="00D10929">
      <w:pPr>
        <w:spacing w:after="0"/>
      </w:pPr>
      <w:r>
        <w:separator/>
      </w:r>
    </w:p>
  </w:endnote>
  <w:endnote w:type="continuationSeparator" w:id="0">
    <w:p w14:paraId="51FE5BDB" w14:textId="77777777" w:rsidR="00D10929" w:rsidRDefault="00D109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Typewriter">
    <w:panose1 w:val="020B0602040502020304"/>
    <w:charset w:val="00"/>
    <w:family w:val="swiss"/>
    <w:pitch w:val="fixed"/>
    <w:sig w:usb0="01002B87" w:usb1="00000000" w:usb2="00000008" w:usb3="00000000" w:csb0="000100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C673AD" w14:textId="77777777" w:rsidR="00D10929" w:rsidRDefault="00D10929">
      <w:pPr>
        <w:spacing w:after="0"/>
      </w:pPr>
      <w:r>
        <w:separator/>
      </w:r>
    </w:p>
  </w:footnote>
  <w:footnote w:type="continuationSeparator" w:id="0">
    <w:p w14:paraId="0C8FB632" w14:textId="77777777" w:rsidR="00D10929" w:rsidRDefault="00D1092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5C9AFD" w14:textId="77777777" w:rsidR="00F27B73" w:rsidRDefault="00000000">
    <w:pPr>
      <w:spacing w:before="214" w:line="199" w:lineRule="auto"/>
      <w:ind w:left="1216"/>
      <w:rPr>
        <w:rFonts w:ascii="Lucida Sans Typewriter" w:eastAsia="Lucida Sans Typewriter" w:hAnsi="Lucida Sans Typewriter" w:cs="Lucida Sans Typewriter"/>
        <w:sz w:val="24"/>
        <w:szCs w:val="24"/>
      </w:rPr>
    </w:pPr>
    <w:r>
      <w:drawing>
        <wp:anchor distT="0" distB="0" distL="0" distR="0" simplePos="0" relativeHeight="251658240" behindDoc="0" locked="0" layoutInCell="0" allowOverlap="1" wp14:anchorId="6E11B616" wp14:editId="388351D8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eastAsia="Lucida Sans Typewriter" w:hAnsi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eastAsia="Lucida Sans Typewriter" w:hAnsi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eastAsia="Lucida Sans Typewriter" w:hAnsi="Lucida Sans Typewriter" w:cs="Lucida Sans Typewriter"/>
        <w:b/>
        <w:bCs/>
        <w:spacing w:val="-7"/>
        <w:sz w:val="24"/>
        <w:szCs w:val="24"/>
      </w:rPr>
      <w:t>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0B30F0" w14:textId="77777777" w:rsidR="00F27B73" w:rsidRDefault="00000000">
    <w:pPr>
      <w:spacing w:before="214" w:line="199" w:lineRule="auto"/>
      <w:ind w:left="1216"/>
      <w:rPr>
        <w:rFonts w:ascii="Lucida Sans Typewriter" w:eastAsia="Lucida Sans Typewriter" w:hAnsi="Lucida Sans Typewriter" w:cs="Lucida Sans Typewriter"/>
        <w:sz w:val="24"/>
        <w:szCs w:val="24"/>
      </w:rPr>
    </w:pPr>
    <w:r>
      <w:drawing>
        <wp:anchor distT="0" distB="0" distL="0" distR="0" simplePos="0" relativeHeight="251659264" behindDoc="0" locked="0" layoutInCell="0" allowOverlap="1" wp14:anchorId="20E79C05" wp14:editId="70592968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eastAsia="Lucida Sans Typewriter" w:hAnsi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eastAsia="Lucida Sans Typewriter" w:hAnsi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eastAsia="Lucida Sans Typewriter" w:hAnsi="Lucida Sans Typewriter" w:cs="Lucida Sans Typewriter"/>
        <w:b/>
        <w:bCs/>
        <w:spacing w:val="-7"/>
        <w:sz w:val="24"/>
        <w:szCs w:val="24"/>
      </w:rPr>
      <w:t>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bordersDoNotSurroundHeader/>
  <w:bordersDoNotSurroundFooter/>
  <w:defaultTabStop w:val="4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27B73"/>
    <w:rsid w:val="00172D8E"/>
    <w:rsid w:val="002A21F3"/>
    <w:rsid w:val="002E3074"/>
    <w:rsid w:val="0045600A"/>
    <w:rsid w:val="005A2710"/>
    <w:rsid w:val="005C4E1E"/>
    <w:rsid w:val="0067289E"/>
    <w:rsid w:val="006D49FD"/>
    <w:rsid w:val="00706022"/>
    <w:rsid w:val="008E7239"/>
    <w:rsid w:val="00A3674B"/>
    <w:rsid w:val="00A837B4"/>
    <w:rsid w:val="00A97529"/>
    <w:rsid w:val="00C54D6B"/>
    <w:rsid w:val="00D10929"/>
    <w:rsid w:val="00D94749"/>
    <w:rsid w:val="00E10230"/>
    <w:rsid w:val="00E5504C"/>
    <w:rsid w:val="00F2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4EFF5513"/>
  <w15:docId w15:val="{6A35F7F2-6C6E-40C7-B3DE-8D76FB27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2E307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074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07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074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1102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一成 郭</cp:lastModifiedBy>
  <cp:revision>5</cp:revision>
  <dcterms:created xsi:type="dcterms:W3CDTF">2021-03-22T10:04:00Z</dcterms:created>
  <dcterms:modified xsi:type="dcterms:W3CDTF">2024-11-22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E94486CC-9CD1-11EB-B3E1-52540006F7B4}" pid="2" name="CRO">
    <vt:lpwstr>wqlLaW5nc29mdCBQREYgdG8gV1BTIDgw</vt:lpwstr>
  </property>
  <property fmtid="{E94486CC-9CD1-11EB-B3E1-52540006F7B4}" pid="3" name="Created">
    <vt:filetime>2024-01-10T19:29:44Z</vt:filetime>
  </property>
</Properties>
</file>